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A40B5" w14:textId="6149DA1D" w:rsidR="000D6DAE" w:rsidRDefault="00021F96"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41839E" wp14:editId="66AE6322">
                <wp:simplePos x="0" y="0"/>
                <wp:positionH relativeFrom="column">
                  <wp:posOffset>797442</wp:posOffset>
                </wp:positionH>
                <wp:positionV relativeFrom="paragraph">
                  <wp:posOffset>924973</wp:posOffset>
                </wp:positionV>
                <wp:extent cx="3552825" cy="2891790"/>
                <wp:effectExtent l="0" t="0" r="28575" b="22860"/>
                <wp:wrapSquare wrapText="bothSides"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825" cy="2891790"/>
                          <a:chOff x="0" y="0"/>
                          <a:chExt cx="3552825" cy="2892056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114300"/>
                            <a:ext cx="3552825" cy="2777756"/>
                            <a:chOff x="66675" y="-28575"/>
                            <a:chExt cx="3552825" cy="2777756"/>
                          </a:xfrm>
                        </wpg:grpSpPr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675" y="2171700"/>
                              <a:ext cx="3552825" cy="57748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63C9F1" w14:textId="77777777" w:rsidR="00021F96" w:rsidRPr="006E285D" w:rsidRDefault="00021F96" w:rsidP="00021F96">
                                <w:pPr>
                                  <w:ind w:firstLine="360"/>
                                  <w:rPr>
                                    <w:b/>
                                    <w:sz w:val="18"/>
                                  </w:rPr>
                                </w:pPr>
                                <w:r w:rsidRPr="006E285D">
                                  <w:rPr>
                                    <w:b/>
                                    <w:bCs/>
                                    <w:sz w:val="18"/>
                                  </w:rPr>
                                  <w:t xml:space="preserve">Fig. </w:t>
                                </w:r>
                                <w:proofErr w:type="gramStart"/>
                                <w:r>
                                  <w:rPr>
                                    <w:b/>
                                    <w:bCs/>
                                    <w:sz w:val="18"/>
                                  </w:rPr>
                                  <w:t>3</w:t>
                                </w:r>
                                <w:r w:rsidRPr="006E285D">
                                  <w:rPr>
                                    <w:b/>
                                    <w:bCs/>
                                    <w:sz w:val="18"/>
                                  </w:rPr>
                                  <w:t xml:space="preserve">  </w:t>
                                </w:r>
                                <w:r>
                                  <w:rPr>
                                    <w:b/>
                                    <w:sz w:val="18"/>
                                  </w:rPr>
                                  <w:t>ED</w:t>
                                </w:r>
                                <w:proofErr w:type="gramEnd"/>
                                <w:r>
                                  <w:rPr>
                                    <w:b/>
                                    <w:sz w:val="18"/>
                                  </w:rPr>
                                  <w:t xml:space="preserve"> amplitude negatively correlated with </w:t>
                                </w:r>
                                <w:proofErr w:type="spellStart"/>
                                <w:r>
                                  <w:rPr>
                                    <w:b/>
                                    <w:sz w:val="18"/>
                                  </w:rPr>
                                  <w:t>rHFO</w:t>
                                </w:r>
                                <w:proofErr w:type="spellEnd"/>
                                <w:r>
                                  <w:rPr>
                                    <w:b/>
                                    <w:sz w:val="18"/>
                                  </w:rPr>
                                  <w:t xml:space="preserve"> occurrence </w:t>
                                </w:r>
                              </w:p>
                              <w:p w14:paraId="7546E935" w14:textId="77777777" w:rsidR="00021F96" w:rsidRPr="007B0B4F" w:rsidRDefault="00021F96" w:rsidP="00021F96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num" w:pos="720"/>
                                  </w:tabs>
                                  <w:contextualSpacing w:val="0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Distribution of </w:t>
                                </w:r>
                                <w:proofErr w:type="spell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rHFO</w:t>
                                </w:r>
                                <w:proofErr w:type="spellEnd"/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absolute amplitude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1500" y="-28575"/>
                              <a:ext cx="2353945" cy="204025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5" name="Text Box 15"/>
                        <wps:cNvSpPr txBox="1"/>
                        <wps:spPr>
                          <a:xfrm>
                            <a:off x="114300" y="0"/>
                            <a:ext cx="552450" cy="355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28B1FC0" w14:textId="77777777" w:rsidR="00021F96" w:rsidRPr="007B0B4F" w:rsidRDefault="00021F96" w:rsidP="00021F96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7B0B4F">
                                <w:rPr>
                                  <w:b/>
                                  <w:sz w:val="24"/>
                                </w:rPr>
                                <w:t xml:space="preserve">Fig.3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717550" y="12700"/>
                            <a:ext cx="552450" cy="355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F47D204" w14:textId="77777777" w:rsidR="00021F96" w:rsidRPr="007B0B4F" w:rsidRDefault="00021F96" w:rsidP="00021F96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 w:rsidRPr="007B0B4F">
                                <w:rPr>
                                  <w:b/>
                                  <w:sz w:val="24"/>
                                </w:rPr>
                                <w:t xml:space="preserve">a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41839E" id="Group 20" o:spid="_x0000_s1026" style="position:absolute;margin-left:62.8pt;margin-top:72.85pt;width:279.75pt;height:227.7pt;z-index:251659264;mso-height-relative:margin" coordsize="35528,289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">
                <v:group id="Group 12" o:spid="_x0000_s1027" style="position:absolute;top:1143;width:35528;height:27777" coordorigin="666,-285" coordsize="35528,27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666;top:21717;width:35529;height:5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<v:textbox>
                      <w:txbxContent>
                        <w:p w14:paraId="1E63C9F1" w14:textId="77777777" w:rsidR="00021F96" w:rsidRPr="006E285D" w:rsidRDefault="00021F96" w:rsidP="00021F96">
                          <w:pPr>
                            <w:ind w:firstLine="360"/>
                            <w:rPr>
                              <w:b/>
                              <w:sz w:val="18"/>
                            </w:rPr>
                          </w:pPr>
                          <w:r w:rsidRPr="006E285D">
                            <w:rPr>
                              <w:b/>
                              <w:bCs/>
                              <w:sz w:val="18"/>
                            </w:rPr>
                            <w:t xml:space="preserve">Fig. </w:t>
                          </w:r>
                          <w:proofErr w:type="gramStart"/>
                          <w:r>
                            <w:rPr>
                              <w:b/>
                              <w:bCs/>
                              <w:sz w:val="18"/>
                            </w:rPr>
                            <w:t>3</w:t>
                          </w:r>
                          <w:r w:rsidRPr="006E285D">
                            <w:rPr>
                              <w:b/>
                              <w:bCs/>
                              <w:sz w:val="18"/>
                            </w:rPr>
                            <w:t xml:space="preserve">  </w:t>
                          </w:r>
                          <w:r>
                            <w:rPr>
                              <w:b/>
                              <w:sz w:val="18"/>
                            </w:rPr>
                            <w:t>ED</w:t>
                          </w:r>
                          <w:proofErr w:type="gramEnd"/>
                          <w:r>
                            <w:rPr>
                              <w:b/>
                              <w:sz w:val="18"/>
                            </w:rPr>
                            <w:t xml:space="preserve"> amplitude negatively correlated with </w:t>
                          </w:r>
                          <w:proofErr w:type="spellStart"/>
                          <w:r>
                            <w:rPr>
                              <w:b/>
                              <w:sz w:val="18"/>
                            </w:rPr>
                            <w:t>rHFO</w:t>
                          </w:r>
                          <w:proofErr w:type="spellEnd"/>
                          <w:r>
                            <w:rPr>
                              <w:b/>
                              <w:sz w:val="18"/>
                            </w:rPr>
                            <w:t xml:space="preserve"> occurrence </w:t>
                          </w:r>
                        </w:p>
                        <w:p w14:paraId="7546E935" w14:textId="77777777" w:rsidR="00021F96" w:rsidRPr="007B0B4F" w:rsidRDefault="00021F96" w:rsidP="00021F96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num" w:pos="720"/>
                            </w:tabs>
                            <w:contextualSpacing w:val="0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 xml:space="preserve">Distribution of </w:t>
                          </w:r>
                          <w:proofErr w:type="spellStart"/>
                          <w:r>
                            <w:rPr>
                              <w:sz w:val="18"/>
                              <w:szCs w:val="18"/>
                            </w:rPr>
                            <w:t>rHFO</w:t>
                          </w:r>
                          <w:proofErr w:type="spellEnd"/>
                          <w:r>
                            <w:rPr>
                              <w:sz w:val="18"/>
                              <w:szCs w:val="18"/>
                            </w:rPr>
                            <w:t xml:space="preserve"> absolute amplitude.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left:5715;top:-285;width:23539;height:20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">
                    <v:imagedata r:id="rId6" o:title=""/>
                  </v:shape>
                </v:group>
                <v:shape id="Text Box 15" o:spid="_x0000_s1030" type="#_x0000_t202" style="position:absolute;left:1143;width:5524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<v:textbox>
                    <w:txbxContent>
                      <w:p w14:paraId="528B1FC0" w14:textId="77777777" w:rsidR="00021F96" w:rsidRPr="007B0B4F" w:rsidRDefault="00021F96" w:rsidP="00021F96">
                        <w:pPr>
                          <w:rPr>
                            <w:b/>
                            <w:sz w:val="24"/>
                          </w:rPr>
                        </w:pPr>
                        <w:r w:rsidRPr="007B0B4F">
                          <w:rPr>
                            <w:b/>
                            <w:sz w:val="24"/>
                          </w:rPr>
                          <w:t xml:space="preserve">Fig.3 </w:t>
                        </w:r>
                      </w:p>
                    </w:txbxContent>
                  </v:textbox>
                </v:shape>
                <v:shape id="Text Box 19" o:spid="_x0000_s1031" type="#_x0000_t202" style="position:absolute;left:7175;top:127;width:5525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14:paraId="4F47D204" w14:textId="77777777" w:rsidR="00021F96" w:rsidRPr="007B0B4F" w:rsidRDefault="00021F96" w:rsidP="00021F96">
                        <w:pPr>
                          <w:rPr>
                            <w:b/>
                            <w:sz w:val="24"/>
                          </w:rPr>
                        </w:pPr>
                        <w:r w:rsidRPr="007B0B4F">
                          <w:rPr>
                            <w:b/>
                            <w:sz w:val="24"/>
                          </w:rPr>
                          <w:t xml:space="preserve">a)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0D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A6CB7"/>
    <w:multiLevelType w:val="hybridMultilevel"/>
    <w:tmpl w:val="CA862D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743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96"/>
    <w:rsid w:val="00021F96"/>
    <w:rsid w:val="0008428F"/>
    <w:rsid w:val="000D6DAE"/>
    <w:rsid w:val="00121485"/>
    <w:rsid w:val="00375CE3"/>
    <w:rsid w:val="005A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5F14"/>
  <w15:chartTrackingRefBased/>
  <w15:docId w15:val="{E4E6EF6E-603B-4F43-81A2-AE69CF46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F9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F9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F9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F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F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F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F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F9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F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F9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F9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F9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F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F9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F9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F9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F9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 Linsenbardt</dc:creator>
  <cp:keywords/>
  <dc:description/>
  <cp:lastModifiedBy>David N Linsenbardt</cp:lastModifiedBy>
  <cp:revision>1</cp:revision>
  <dcterms:created xsi:type="dcterms:W3CDTF">2026-06-04T16:49:00Z</dcterms:created>
  <dcterms:modified xsi:type="dcterms:W3CDTF">2026-06-04T16:50:00Z</dcterms:modified>
</cp:coreProperties>
</file>